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E046D9" w14:textId="77777777" w:rsidR="001A1FFB" w:rsidRPr="00B51295" w:rsidRDefault="001A1FFB" w:rsidP="001A1FFB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8789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418"/>
        <w:gridCol w:w="3690"/>
        <w:gridCol w:w="3114"/>
      </w:tblGrid>
      <w:tr w:rsidR="001A1FFB" w:rsidRPr="00B51295" w14:paraId="2982386C" w14:textId="77777777" w:rsidTr="00252E81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AB632" w14:textId="77777777" w:rsidR="001A1FFB" w:rsidRPr="00B51295" w:rsidRDefault="001A1FFB" w:rsidP="00252E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C5AF4" w14:textId="77777777" w:rsidR="001A1FFB" w:rsidRPr="00B51295" w:rsidRDefault="001A1FFB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uthor and year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A24BA" w14:textId="7DA2413D" w:rsidR="001A1FFB" w:rsidRPr="00B51295" w:rsidRDefault="001A1FFB" w:rsidP="00252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vestigated elements</w:t>
            </w: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F9E20" w14:textId="4269D328" w:rsidR="001A1FFB" w:rsidRPr="00B51295" w:rsidRDefault="00C542DC" w:rsidP="00252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</w:t>
            </w:r>
            <w:r w:rsidR="001A1FFB" w:rsidRPr="00B512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ements </w:t>
            </w:r>
            <w:r w:rsidRPr="00B512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at influence</w:t>
            </w:r>
            <w:r w:rsidR="00B3734E" w:rsidRPr="00B512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</w:t>
            </w:r>
            <w:r w:rsidR="001A1FFB" w:rsidRPr="00B512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user engagement metrics</w:t>
            </w:r>
          </w:p>
        </w:tc>
      </w:tr>
      <w:tr w:rsidR="001A1FFB" w:rsidRPr="00B51295" w14:paraId="635098B2" w14:textId="77777777" w:rsidTr="00252E81">
        <w:tc>
          <w:tcPr>
            <w:tcW w:w="567" w:type="dxa"/>
            <w:tcBorders>
              <w:top w:val="single" w:sz="4" w:space="0" w:color="auto"/>
            </w:tcBorders>
          </w:tcPr>
          <w:p w14:paraId="03BB5863" w14:textId="77777777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53A7693" w14:textId="168B5193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ney et al</w:t>
            </w:r>
            <w:r w:rsidR="00423829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[4</w:t>
            </w:r>
            <w:r w:rsidR="00AB6D0A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23829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18)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6EE3D079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cation utilizing supportive or emotive elements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otivational</w:t>
            </w:r>
          </w:p>
          <w:p w14:paraId="34C1A174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 appearance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ultimedia, poll</w:t>
            </w:r>
          </w:p>
          <w:p w14:paraId="035B9D69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 topics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unning program</w:t>
            </w:r>
          </w:p>
          <w:p w14:paraId="6CB27672" w14:textId="1A4BEF3F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ests for direct interaction with the post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B512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equest for discussion through question, request to post photo</w:t>
            </w:r>
          </w:p>
        </w:tc>
        <w:tc>
          <w:tcPr>
            <w:tcW w:w="3114" w:type="dxa"/>
            <w:tcBorders>
              <w:top w:val="single" w:sz="4" w:space="0" w:color="auto"/>
            </w:tcBorders>
          </w:tcPr>
          <w:p w14:paraId="1576E130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 appearance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ll</w:t>
            </w:r>
          </w:p>
          <w:p w14:paraId="0CA9A5F6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1FFB" w:rsidRPr="00B51295" w14:paraId="3A0D6B84" w14:textId="77777777" w:rsidTr="00252E81">
        <w:tc>
          <w:tcPr>
            <w:tcW w:w="567" w:type="dxa"/>
          </w:tcPr>
          <w:p w14:paraId="25FEC5B3" w14:textId="77777777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</w:tcPr>
          <w:p w14:paraId="39F3201F" w14:textId="1AF0FBEA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barron</w:t>
            </w:r>
            <w:proofErr w:type="spellEnd"/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</w:t>
            </w:r>
            <w:r w:rsidR="00423829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2</w:t>
            </w:r>
            <w:r w:rsidR="00AB6D0A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  <w:r w:rsidR="00423829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21)</w:t>
            </w:r>
          </w:p>
        </w:tc>
        <w:tc>
          <w:tcPr>
            <w:tcW w:w="3690" w:type="dxa"/>
          </w:tcPr>
          <w:p w14:paraId="3F2412AA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cation utilizing supportive or emotive elements: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512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Informative, tangible assistance, networking support, esteem</w:t>
            </w:r>
          </w:p>
          <w:p w14:paraId="65ECCF95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 topics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hysical activity promotion</w:t>
            </w:r>
          </w:p>
          <w:p w14:paraId="48E48070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cial media platform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cebook, Instagram, X</w:t>
            </w:r>
          </w:p>
          <w:p w14:paraId="01202574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4" w:type="dxa"/>
          </w:tcPr>
          <w:p w14:paraId="494981AC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cation utilizing supportive or emotive elements: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512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angible assistance, networking support</w:t>
            </w:r>
          </w:p>
          <w:p w14:paraId="2400759C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 topics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hysical activity promotion</w:t>
            </w:r>
          </w:p>
          <w:p w14:paraId="40ACA39C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cial media platform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cebook, Instagram</w:t>
            </w:r>
          </w:p>
        </w:tc>
      </w:tr>
      <w:tr w:rsidR="001A1FFB" w:rsidRPr="00B51295" w14:paraId="7B45A39B" w14:textId="77777777" w:rsidTr="00252E81">
        <w:tc>
          <w:tcPr>
            <w:tcW w:w="567" w:type="dxa"/>
          </w:tcPr>
          <w:p w14:paraId="2FE28A9C" w14:textId="77777777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</w:tcPr>
          <w:p w14:paraId="20EC4C7A" w14:textId="0D41AFC6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les et al</w:t>
            </w:r>
            <w:r w:rsidR="00423829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11]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14)</w:t>
            </w:r>
          </w:p>
        </w:tc>
        <w:tc>
          <w:tcPr>
            <w:tcW w:w="3690" w:type="dxa"/>
          </w:tcPr>
          <w:p w14:paraId="243EBAF0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 appearance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ll</w:t>
            </w:r>
          </w:p>
          <w:p w14:paraId="15966221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 topics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eight loss, recipe, nutrition news</w:t>
            </w:r>
          </w:p>
          <w:p w14:paraId="453F56C4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ests for direct interaction with the post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B512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equest for suggestion</w:t>
            </w:r>
          </w:p>
        </w:tc>
        <w:tc>
          <w:tcPr>
            <w:tcW w:w="3114" w:type="dxa"/>
          </w:tcPr>
          <w:p w14:paraId="29F081AF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 appearance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ll</w:t>
            </w:r>
          </w:p>
          <w:p w14:paraId="0AABE04F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 topics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eight loss, nutrition news</w:t>
            </w:r>
          </w:p>
          <w:p w14:paraId="7EC8DFFB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ests for direct interaction with the post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B512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equest for suggestion</w:t>
            </w:r>
          </w:p>
        </w:tc>
      </w:tr>
      <w:tr w:rsidR="001A1FFB" w:rsidRPr="00B51295" w14:paraId="2A5CE929" w14:textId="77777777" w:rsidTr="00252E81">
        <w:tc>
          <w:tcPr>
            <w:tcW w:w="567" w:type="dxa"/>
          </w:tcPr>
          <w:p w14:paraId="39A2623A" w14:textId="77777777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</w:tcPr>
          <w:p w14:paraId="259F1AB9" w14:textId="69579F3B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fler</w:t>
            </w:r>
            <w:proofErr w:type="spellEnd"/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</w:t>
            </w:r>
            <w:r w:rsidR="00423829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2</w:t>
            </w:r>
            <w:r w:rsidR="00AB6D0A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  <w:r w:rsidR="00423829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020)</w:t>
            </w:r>
          </w:p>
        </w:tc>
        <w:tc>
          <w:tcPr>
            <w:tcW w:w="3690" w:type="dxa"/>
          </w:tcPr>
          <w:p w14:paraId="63D0E1E7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cation utilizing supportive or emotive elements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st tagging health organizations</w:t>
            </w:r>
          </w:p>
          <w:p w14:paraId="5F774BAF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 appearance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ideo</w:t>
            </w:r>
          </w:p>
          <w:p w14:paraId="7E9F6092" w14:textId="49B3534D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iloring of content towards targeted audience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sage of elements not targeted to any population, usage of country-targeted elements, usage of locali</w:t>
            </w:r>
            <w:r w:rsidR="005911D4"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z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d elements, usage of hashtags</w:t>
            </w:r>
          </w:p>
          <w:p w14:paraId="4348C5BD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urce of post content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iginal content by health services not published before, content adapted from other sources</w:t>
            </w:r>
          </w:p>
        </w:tc>
        <w:tc>
          <w:tcPr>
            <w:tcW w:w="3114" w:type="dxa"/>
          </w:tcPr>
          <w:p w14:paraId="59D6B182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cation utilizing supportive or emotive elements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st tagging health organizations</w:t>
            </w:r>
          </w:p>
          <w:p w14:paraId="1C64BDDE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 appearance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ideo</w:t>
            </w:r>
          </w:p>
          <w:p w14:paraId="5FD4A7DE" w14:textId="7D02F288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iloring of content towards targeted audience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sage of locali</w:t>
            </w:r>
            <w:r w:rsidR="005911D4"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z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ed elements,  usage of </w:t>
            </w:r>
            <w:proofErr w:type="spellStart"/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ashtags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7C38CEA7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urce of post content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ntent adapted from other sources</w:t>
            </w:r>
          </w:p>
        </w:tc>
      </w:tr>
      <w:tr w:rsidR="001A1FFB" w:rsidRPr="00B51295" w14:paraId="14482621" w14:textId="77777777" w:rsidTr="00252E81">
        <w:tc>
          <w:tcPr>
            <w:tcW w:w="567" w:type="dxa"/>
          </w:tcPr>
          <w:p w14:paraId="4969938C" w14:textId="77777777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</w:tcPr>
          <w:p w14:paraId="724E50E6" w14:textId="265DB453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Jiang &amp; Beaudoin </w:t>
            </w:r>
            <w:r w:rsidR="00423829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</w:t>
            </w:r>
            <w:r w:rsidR="00AB6D0A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423829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016)</w:t>
            </w:r>
          </w:p>
        </w:tc>
        <w:tc>
          <w:tcPr>
            <w:tcW w:w="3690" w:type="dxa"/>
          </w:tcPr>
          <w:p w14:paraId="41828F1A" w14:textId="77777777" w:rsidR="001A1FFB" w:rsidRPr="00B51295" w:rsidRDefault="001A1FFB" w:rsidP="00252E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cation utilizing supportive or emotive elements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formative, audience interaction</w:t>
            </w:r>
          </w:p>
          <w:p w14:paraId="48B8A28D" w14:textId="58ECB57D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cation towards </w:t>
            </w:r>
            <w:r w:rsid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</w:t>
            </w: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nges: </w:t>
            </w:r>
            <w:r w:rsidRPr="00B512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Subjective norms, perceived risk, self-efficacy</w:t>
            </w:r>
          </w:p>
          <w:p w14:paraId="6E40C759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urce of post content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iginal content not published before, content adopted from other sources</w:t>
            </w:r>
          </w:p>
        </w:tc>
        <w:tc>
          <w:tcPr>
            <w:tcW w:w="3114" w:type="dxa"/>
          </w:tcPr>
          <w:p w14:paraId="462C9027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cation utilizing supportive or emotive elements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formative, audience interaction</w:t>
            </w:r>
          </w:p>
          <w:p w14:paraId="36A2F485" w14:textId="457617EC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cation towards </w:t>
            </w:r>
            <w:r w:rsid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</w:t>
            </w: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nges: </w:t>
            </w:r>
            <w:r w:rsidRPr="00B512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Subjective norms, perceived risk, self-efficacy</w:t>
            </w:r>
          </w:p>
          <w:p w14:paraId="248B6FAE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urce of post content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iginal content not published before</w:t>
            </w:r>
          </w:p>
        </w:tc>
      </w:tr>
      <w:tr w:rsidR="001A1FFB" w:rsidRPr="00B51295" w14:paraId="552737E5" w14:textId="77777777" w:rsidTr="00252E81">
        <w:tc>
          <w:tcPr>
            <w:tcW w:w="567" w:type="dxa"/>
          </w:tcPr>
          <w:p w14:paraId="2EEB7125" w14:textId="77777777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18" w:type="dxa"/>
          </w:tcPr>
          <w:p w14:paraId="196051EA" w14:textId="09839894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ite et al</w:t>
            </w:r>
            <w:r w:rsidR="00423829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14] 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019)</w:t>
            </w:r>
          </w:p>
        </w:tc>
        <w:tc>
          <w:tcPr>
            <w:tcW w:w="3690" w:type="dxa"/>
          </w:tcPr>
          <w:p w14:paraId="1F333DB3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cation utilizing supportive or emotive elements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motional, informative</w:t>
            </w:r>
          </w:p>
          <w:p w14:paraId="0BD2BEA4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 appearance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mage (photo), link, video</w:t>
            </w:r>
          </w:p>
          <w:p w14:paraId="2EE85F6A" w14:textId="02CC4260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cation towards </w:t>
            </w:r>
            <w:r w:rsid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</w:t>
            </w: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nges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st exhibiting call-to-action</w:t>
            </w:r>
          </w:p>
          <w:p w14:paraId="23A12413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 topics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ing actively, drinking water, eating healthily</w:t>
            </w:r>
          </w:p>
          <w:p w14:paraId="77F1BA13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iloring of content towards targeted audience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ganic post, paid posts</w:t>
            </w:r>
          </w:p>
          <w:p w14:paraId="0F7C6E8E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and time of post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onday to Sunday, Before 8am, 8am to 5pm, after 5pm</w:t>
            </w:r>
          </w:p>
        </w:tc>
        <w:tc>
          <w:tcPr>
            <w:tcW w:w="3114" w:type="dxa"/>
          </w:tcPr>
          <w:p w14:paraId="33A9F69C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 appearance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mage (photo)</w:t>
            </w:r>
          </w:p>
          <w:p w14:paraId="1A667AEB" w14:textId="36381F68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cation towards </w:t>
            </w:r>
            <w:r w:rsid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</w:t>
            </w: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nges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st exhibiting call-to-action</w:t>
            </w:r>
          </w:p>
          <w:p w14:paraId="68863E58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 topics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rinking water</w:t>
            </w:r>
          </w:p>
          <w:p w14:paraId="01129FEC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iloring of content towards targeted audience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id posts</w:t>
            </w:r>
          </w:p>
          <w:p w14:paraId="428DCE11" w14:textId="047CD479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and time of post: </w:t>
            </w:r>
            <w:proofErr w:type="spellStart"/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onday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, Friday, 8am to 5pm</w:t>
            </w:r>
          </w:p>
        </w:tc>
      </w:tr>
    </w:tbl>
    <w:p w14:paraId="5C9829B3" w14:textId="77777777" w:rsidR="001A1FFB" w:rsidRPr="00B51295" w:rsidRDefault="001A1FFB" w:rsidP="001A1FF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31C61C5" w14:textId="77777777" w:rsidR="00E26CF2" w:rsidRDefault="00E26CF2" w:rsidP="001A1FF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769F1C7" w14:textId="77777777" w:rsidR="00C01013" w:rsidRDefault="00C01013" w:rsidP="001A1FF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C51A935" w14:textId="77777777" w:rsidR="00C01013" w:rsidRPr="00B51295" w:rsidRDefault="00C01013" w:rsidP="001A1FF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0D095CD" w14:textId="77777777" w:rsidR="001A1FFB" w:rsidRPr="00B51295" w:rsidRDefault="001A1FFB" w:rsidP="001A1FFB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8789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418"/>
        <w:gridCol w:w="3690"/>
        <w:gridCol w:w="3114"/>
      </w:tblGrid>
      <w:tr w:rsidR="001A1FFB" w:rsidRPr="00B51295" w14:paraId="783D2690" w14:textId="77777777" w:rsidTr="00252E81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F93B1" w14:textId="77777777" w:rsidR="001A1FFB" w:rsidRPr="00B51295" w:rsidRDefault="001A1FFB" w:rsidP="00252E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1CC50" w14:textId="77777777" w:rsidR="001A1FFB" w:rsidRPr="00B51295" w:rsidRDefault="001A1FFB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uthor and year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7E44B" w14:textId="0683825B" w:rsidR="001A1FFB" w:rsidRPr="00B51295" w:rsidRDefault="001A1FFB" w:rsidP="00252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vestigated elements</w:t>
            </w: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DD2D0" w14:textId="2722BC9B" w:rsidR="001A1FFB" w:rsidRPr="00B51295" w:rsidRDefault="00C542DC" w:rsidP="00252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lements that influence</w:t>
            </w:r>
            <w:r w:rsidR="00B3734E" w:rsidRPr="00B512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</w:t>
            </w:r>
            <w:r w:rsidRPr="00B512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user engagement metrics</w:t>
            </w:r>
          </w:p>
        </w:tc>
      </w:tr>
      <w:tr w:rsidR="001A1FFB" w:rsidRPr="00B51295" w14:paraId="25019FCC" w14:textId="77777777" w:rsidTr="00252E81">
        <w:tc>
          <w:tcPr>
            <w:tcW w:w="567" w:type="dxa"/>
            <w:tcBorders>
              <w:top w:val="single" w:sz="4" w:space="0" w:color="auto"/>
            </w:tcBorders>
          </w:tcPr>
          <w:p w14:paraId="5CFD5A92" w14:textId="77777777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E888168" w14:textId="6DD15BA1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wton et al</w:t>
            </w:r>
            <w:r w:rsidR="00423829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15]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2</w:t>
            </w:r>
            <w:r w:rsidR="00AF4E5E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55D961F9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cation utilizing supportive or emotive elements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formative</w:t>
            </w:r>
          </w:p>
          <w:p w14:paraId="0F907C94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 appearance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ll, video, link through handout or printable materials</w:t>
            </w:r>
          </w:p>
          <w:p w14:paraId="3507FB8E" w14:textId="77777777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ests for direct interaction with the post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B512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equest for discussion through question</w:t>
            </w:r>
          </w:p>
        </w:tc>
        <w:tc>
          <w:tcPr>
            <w:tcW w:w="3114" w:type="dxa"/>
            <w:tcBorders>
              <w:top w:val="single" w:sz="4" w:space="0" w:color="auto"/>
            </w:tcBorders>
          </w:tcPr>
          <w:p w14:paraId="0E4A3C7F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cation utilizing supportive or emotive elements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formative</w:t>
            </w:r>
          </w:p>
          <w:p w14:paraId="50FF99AB" w14:textId="77777777" w:rsidR="001A1FFB" w:rsidRPr="00B51295" w:rsidRDefault="001A1FFB" w:rsidP="00E26CF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 appearance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ll, video</w:t>
            </w:r>
          </w:p>
          <w:p w14:paraId="78B72489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ests for direct interaction with the post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B512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equest for discussion through question</w:t>
            </w:r>
          </w:p>
        </w:tc>
      </w:tr>
      <w:tr w:rsidR="001A1FFB" w:rsidRPr="00B51295" w14:paraId="2979DD1A" w14:textId="77777777" w:rsidTr="00252E81">
        <w:tc>
          <w:tcPr>
            <w:tcW w:w="567" w:type="dxa"/>
          </w:tcPr>
          <w:p w14:paraId="4A5C0AAF" w14:textId="77777777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</w:tcPr>
          <w:p w14:paraId="4812B08B" w14:textId="21C098EE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n et al</w:t>
            </w:r>
            <w:r w:rsidR="00423829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3</w:t>
            </w:r>
            <w:r w:rsidR="00AB6D0A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]</w:t>
            </w:r>
            <w:r w:rsidR="00423829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023)</w:t>
            </w:r>
          </w:p>
        </w:tc>
        <w:tc>
          <w:tcPr>
            <w:tcW w:w="3690" w:type="dxa"/>
          </w:tcPr>
          <w:p w14:paraId="100B9D97" w14:textId="2874A215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cation utilizing supportive or emotive elements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formative, fear, humor, sadness, informative, anger, positive emotional (sentiments) appeal, negative emotional (sentiments) appeal</w:t>
            </w: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8A95C36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 appearance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ideo</w:t>
            </w:r>
          </w:p>
          <w:p w14:paraId="0443397F" w14:textId="4BBBB3E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cation through persuasive </w:t>
            </w:r>
            <w:r w:rsid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</w:t>
            </w: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nges: </w:t>
            </w:r>
            <w:r w:rsidRPr="00B512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erceived benefits, perceived risks, self-efficacy, self-affirmation, subjective norms</w:t>
            </w:r>
          </w:p>
        </w:tc>
        <w:tc>
          <w:tcPr>
            <w:tcW w:w="3114" w:type="dxa"/>
          </w:tcPr>
          <w:p w14:paraId="22016141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cation utilizing supportive or emotive elements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formative, negative emotional (sentiments) appeal</w:t>
            </w:r>
          </w:p>
          <w:p w14:paraId="29FCC338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 appearance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ideo</w:t>
            </w:r>
          </w:p>
          <w:p w14:paraId="60DA158E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1FFB" w:rsidRPr="00B51295" w14:paraId="2F280A9C" w14:textId="77777777" w:rsidTr="00252E81">
        <w:tc>
          <w:tcPr>
            <w:tcW w:w="567" w:type="dxa"/>
          </w:tcPr>
          <w:p w14:paraId="4323F33B" w14:textId="77777777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18" w:type="dxa"/>
          </w:tcPr>
          <w:p w14:paraId="5536EE88" w14:textId="4746ED13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chado et al</w:t>
            </w:r>
            <w:r w:rsidR="00423829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3</w:t>
            </w:r>
            <w:r w:rsidR="00AB6D0A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23829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19)</w:t>
            </w:r>
          </w:p>
        </w:tc>
        <w:tc>
          <w:tcPr>
            <w:tcW w:w="3690" w:type="dxa"/>
          </w:tcPr>
          <w:p w14:paraId="3769B7EA" w14:textId="1F36978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cation towards </w:t>
            </w:r>
            <w:r w:rsid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</w:t>
            </w: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nges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ain-framed post, loss-framed post</w:t>
            </w:r>
          </w:p>
        </w:tc>
        <w:tc>
          <w:tcPr>
            <w:tcW w:w="3114" w:type="dxa"/>
          </w:tcPr>
          <w:p w14:paraId="6DC1640C" w14:textId="54C52254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cation towards </w:t>
            </w:r>
            <w:r w:rsid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</w:t>
            </w: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nges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ss-framed post</w:t>
            </w:r>
          </w:p>
        </w:tc>
      </w:tr>
      <w:tr w:rsidR="001A1FFB" w:rsidRPr="00B51295" w14:paraId="5F82F577" w14:textId="77777777" w:rsidTr="00252E81">
        <w:tc>
          <w:tcPr>
            <w:tcW w:w="567" w:type="dxa"/>
          </w:tcPr>
          <w:p w14:paraId="2E2BCC07" w14:textId="77777777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8" w:type="dxa"/>
          </w:tcPr>
          <w:p w14:paraId="613EFBB6" w14:textId="6DD1E896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rchant et al</w:t>
            </w:r>
            <w:r w:rsidR="00423829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3</w:t>
            </w:r>
            <w:r w:rsidR="00AB6D0A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  <w:r w:rsidR="00423829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014)</w:t>
            </w:r>
          </w:p>
        </w:tc>
        <w:tc>
          <w:tcPr>
            <w:tcW w:w="3690" w:type="dxa"/>
          </w:tcPr>
          <w:p w14:paraId="484B66C9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 appearance: </w:t>
            </w:r>
            <w:r w:rsidRPr="00B512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Status update, photo, link, poll, video</w:t>
            </w:r>
          </w:p>
        </w:tc>
        <w:tc>
          <w:tcPr>
            <w:tcW w:w="3114" w:type="dxa"/>
          </w:tcPr>
          <w:p w14:paraId="0FB2F58E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 appearance: </w:t>
            </w:r>
            <w:r w:rsidRPr="00B512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hoto, poll</w:t>
            </w:r>
          </w:p>
        </w:tc>
      </w:tr>
      <w:tr w:rsidR="001A1FFB" w:rsidRPr="00B51295" w14:paraId="7A74100C" w14:textId="77777777" w:rsidTr="00252E81">
        <w:tc>
          <w:tcPr>
            <w:tcW w:w="567" w:type="dxa"/>
          </w:tcPr>
          <w:p w14:paraId="3E0FCEDE" w14:textId="77777777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8" w:type="dxa"/>
          </w:tcPr>
          <w:p w14:paraId="7F7FDF0E" w14:textId="024CDA4C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ller et al</w:t>
            </w:r>
            <w:r w:rsidR="00423829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3</w:t>
            </w:r>
            <w:r w:rsidR="00AB6D0A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  <w:r w:rsidR="00423829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22)</w:t>
            </w:r>
          </w:p>
        </w:tc>
        <w:tc>
          <w:tcPr>
            <w:tcW w:w="3690" w:type="dxa"/>
          </w:tcPr>
          <w:p w14:paraId="679D1611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 appearance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fographic, video</w:t>
            </w:r>
          </w:p>
        </w:tc>
        <w:tc>
          <w:tcPr>
            <w:tcW w:w="3114" w:type="dxa"/>
          </w:tcPr>
          <w:p w14:paraId="10647F4B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 appearance: 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fographic, video</w:t>
            </w:r>
          </w:p>
        </w:tc>
      </w:tr>
      <w:tr w:rsidR="001A1FFB" w:rsidRPr="00B51295" w14:paraId="2AA4CFEF" w14:textId="77777777" w:rsidTr="00252E81">
        <w:tc>
          <w:tcPr>
            <w:tcW w:w="567" w:type="dxa"/>
          </w:tcPr>
          <w:p w14:paraId="51989837" w14:textId="77777777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418" w:type="dxa"/>
          </w:tcPr>
          <w:p w14:paraId="6614598F" w14:textId="39526DD8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’Kane et al</w:t>
            </w:r>
            <w:r w:rsidR="00423829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885B0F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="00AB6D0A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  <w:r w:rsidR="00885B0F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22)</w:t>
            </w:r>
          </w:p>
        </w:tc>
        <w:tc>
          <w:tcPr>
            <w:tcW w:w="3690" w:type="dxa"/>
          </w:tcPr>
          <w:p w14:paraId="35BCAC26" w14:textId="620B19B1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cation utilizing supportive or emotive elements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formative, post carrying humor</w:t>
            </w:r>
          </w:p>
          <w:p w14:paraId="2225088C" w14:textId="77777777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 topics: </w:t>
            </w:r>
            <w:r w:rsidRPr="00B512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hysical activity, general wellbeing, nutrition</w:t>
            </w:r>
          </w:p>
          <w:p w14:paraId="01C59511" w14:textId="2672E9B3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cation towards </w:t>
            </w:r>
            <w:r w:rsid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</w:t>
            </w: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nges: </w:t>
            </w:r>
            <w:r w:rsidRPr="00B512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Behavior substitution</w:t>
            </w:r>
          </w:p>
        </w:tc>
        <w:tc>
          <w:tcPr>
            <w:tcW w:w="3114" w:type="dxa"/>
          </w:tcPr>
          <w:p w14:paraId="13F4551E" w14:textId="5EE5943C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cation utilizing supportive or emotive elements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formative, post carrying humor</w:t>
            </w: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F720C43" w14:textId="77777777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 topics: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512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hysical activity, general wellbeing</w:t>
            </w:r>
          </w:p>
          <w:p w14:paraId="754D1ED5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1FFB" w:rsidRPr="00B51295" w14:paraId="77F87F5F" w14:textId="77777777" w:rsidTr="00252E81">
        <w:tc>
          <w:tcPr>
            <w:tcW w:w="567" w:type="dxa"/>
          </w:tcPr>
          <w:p w14:paraId="0FC9D5B9" w14:textId="77777777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418" w:type="dxa"/>
          </w:tcPr>
          <w:p w14:paraId="4D18E223" w14:textId="61B5C1F8" w:rsidR="001A1FFB" w:rsidRPr="00B51295" w:rsidRDefault="00747C4E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ócs</w:t>
            </w:r>
            <w:proofErr w:type="spellEnd"/>
            <w:r w:rsidR="001A1FFB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</w:t>
            </w:r>
            <w:r w:rsidR="00423829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3</w:t>
            </w:r>
            <w:r w:rsidR="00AB6D0A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="00423829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  <w:r w:rsidR="001A1FFB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022)</w:t>
            </w:r>
          </w:p>
        </w:tc>
        <w:tc>
          <w:tcPr>
            <w:tcW w:w="3690" w:type="dxa"/>
          </w:tcPr>
          <w:p w14:paraId="4EA840F1" w14:textId="327B3C10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cation towards </w:t>
            </w:r>
            <w:r w:rsid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</w:t>
            </w: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nges: </w:t>
            </w:r>
            <w:r w:rsidRPr="00B512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echnical and relational motivational interviewing (MI) strategies</w:t>
            </w:r>
          </w:p>
        </w:tc>
        <w:tc>
          <w:tcPr>
            <w:tcW w:w="3114" w:type="dxa"/>
          </w:tcPr>
          <w:p w14:paraId="27D02A6E" w14:textId="10E4C7B6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cation towards </w:t>
            </w:r>
            <w:r w:rsid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</w:t>
            </w: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nges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B512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elational motivational interviewing (MI) strategies</w:t>
            </w:r>
          </w:p>
        </w:tc>
      </w:tr>
      <w:tr w:rsidR="001A1FFB" w:rsidRPr="00B51295" w14:paraId="37BBE276" w14:textId="77777777" w:rsidTr="00252E81">
        <w:tc>
          <w:tcPr>
            <w:tcW w:w="567" w:type="dxa"/>
          </w:tcPr>
          <w:p w14:paraId="133B4F4F" w14:textId="77777777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418" w:type="dxa"/>
          </w:tcPr>
          <w:p w14:paraId="655E3D79" w14:textId="5407088F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uter et al</w:t>
            </w:r>
            <w:r w:rsidR="00423829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B7B41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3</w:t>
            </w:r>
            <w:r w:rsidR="00AB6D0A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="009B7B41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  <w:r w:rsidR="00423829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21</w:t>
            </w:r>
            <w:r w:rsidR="00423829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90" w:type="dxa"/>
          </w:tcPr>
          <w:p w14:paraId="6B693880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iloring of content towards targeted audience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npaid (organic) post, paid (boosted) post</w:t>
            </w:r>
          </w:p>
          <w:p w14:paraId="3EA975C5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cial media platform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cebook, Instagram, X</w:t>
            </w:r>
          </w:p>
        </w:tc>
        <w:tc>
          <w:tcPr>
            <w:tcW w:w="3114" w:type="dxa"/>
          </w:tcPr>
          <w:p w14:paraId="0617D65E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iloring of content towards targeted audience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npaid (organic) post</w:t>
            </w:r>
          </w:p>
          <w:p w14:paraId="5B8798C8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cial media platform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stagram</w:t>
            </w:r>
          </w:p>
          <w:p w14:paraId="7BFD192E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1FFB" w:rsidRPr="00B51295" w14:paraId="0D79F6FB" w14:textId="77777777" w:rsidTr="00252E81">
        <w:tc>
          <w:tcPr>
            <w:tcW w:w="567" w:type="dxa"/>
          </w:tcPr>
          <w:p w14:paraId="3DEBA04F" w14:textId="77777777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8" w:type="dxa"/>
          </w:tcPr>
          <w:p w14:paraId="1371CF91" w14:textId="2ECCF31C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rekalova</w:t>
            </w:r>
            <w:proofErr w:type="spellEnd"/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&amp; Damiani </w:t>
            </w:r>
            <w:r w:rsidR="00423829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3</w:t>
            </w:r>
            <w:r w:rsidR="00AB6D0A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23829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2016)  </w:t>
            </w:r>
          </w:p>
        </w:tc>
        <w:tc>
          <w:tcPr>
            <w:tcW w:w="3690" w:type="dxa"/>
          </w:tcPr>
          <w:p w14:paraId="1034B17D" w14:textId="77777777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cation utilizing supportive or emotive elements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formation framed as d</w:t>
            </w:r>
            <w:r w:rsidRPr="00B512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ominance-submissiveness (D-S), information framed as affiliation-disaffiliation (A-D)</w:t>
            </w:r>
          </w:p>
          <w:p w14:paraId="5089CAA5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ests for direct interaction with the post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B512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equest for discussion through question</w:t>
            </w:r>
          </w:p>
        </w:tc>
        <w:tc>
          <w:tcPr>
            <w:tcW w:w="3114" w:type="dxa"/>
          </w:tcPr>
          <w:p w14:paraId="51300BA9" w14:textId="77777777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cation utilizing supportive or emotive elements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formation framed as D-S and A-D</w:t>
            </w:r>
          </w:p>
          <w:p w14:paraId="3B3C2591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ests for direct interaction with the post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B512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equest for discussion through question</w:t>
            </w:r>
          </w:p>
        </w:tc>
      </w:tr>
    </w:tbl>
    <w:p w14:paraId="1B04C3B7" w14:textId="77777777" w:rsidR="001A1FFB" w:rsidRPr="00B51295" w:rsidRDefault="001A1FFB" w:rsidP="001A1FF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CED77A9" w14:textId="77777777" w:rsidR="001A1FFB" w:rsidRDefault="001A1FFB" w:rsidP="001A1FF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7911834" w14:textId="77777777" w:rsidR="00C01013" w:rsidRDefault="00C01013" w:rsidP="001A1FF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61ACC57" w14:textId="77777777" w:rsidR="00C01013" w:rsidRDefault="00C01013" w:rsidP="001A1FF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79D7389" w14:textId="77777777" w:rsidR="00C01013" w:rsidRDefault="00C01013" w:rsidP="001A1FF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9F2823F" w14:textId="77777777" w:rsidR="00C01013" w:rsidRDefault="00C01013" w:rsidP="001A1FF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CBBB5E8" w14:textId="77777777" w:rsidR="00C01013" w:rsidRDefault="00C01013" w:rsidP="001A1FF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FB0CD86" w14:textId="77777777" w:rsidR="00C01013" w:rsidRDefault="00C01013" w:rsidP="001A1FF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1147ED9" w14:textId="77777777" w:rsidR="00C01013" w:rsidRDefault="00C01013" w:rsidP="001A1FF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31187E3" w14:textId="77777777" w:rsidR="00C01013" w:rsidRDefault="00C01013" w:rsidP="001A1FF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5108985" w14:textId="77777777" w:rsidR="00C01013" w:rsidRPr="00B51295" w:rsidRDefault="00C01013" w:rsidP="001A1FFB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8789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418"/>
        <w:gridCol w:w="3685"/>
        <w:gridCol w:w="3119"/>
      </w:tblGrid>
      <w:tr w:rsidR="001A1FFB" w:rsidRPr="00B51295" w14:paraId="607A125B" w14:textId="77777777" w:rsidTr="00252E81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471E6" w14:textId="77777777" w:rsidR="001A1FFB" w:rsidRPr="00B51295" w:rsidRDefault="001A1FFB" w:rsidP="00252E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266CA" w14:textId="77777777" w:rsidR="001A1FFB" w:rsidRPr="00B51295" w:rsidRDefault="001A1FFB" w:rsidP="00252E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uthor and year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E0BE0" w14:textId="71B147DF" w:rsidR="001A1FFB" w:rsidRPr="00B51295" w:rsidRDefault="001A1FFB" w:rsidP="00252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vestigated element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A8EEE" w14:textId="2FF68406" w:rsidR="001A1FFB" w:rsidRPr="00B51295" w:rsidRDefault="00C542DC" w:rsidP="00252E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lements that influenced user engagement metrics</w:t>
            </w:r>
          </w:p>
        </w:tc>
      </w:tr>
      <w:tr w:rsidR="001A1FFB" w:rsidRPr="00B51295" w14:paraId="4CB52635" w14:textId="77777777" w:rsidTr="00252E81"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61F1B5A" w14:textId="77777777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26933EC" w14:textId="05563F91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rul</w:t>
            </w:r>
            <w:proofErr w:type="spellEnd"/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</w:t>
            </w:r>
            <w:r w:rsidR="00423829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AB6D0A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423829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15) 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</w:tcPr>
          <w:p w14:paraId="08F9B19D" w14:textId="0C1BC208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cation towards </w:t>
            </w:r>
            <w:r w:rsid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</w:t>
            </w: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nges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anstheoretical Model (TTM) of d</w:t>
            </w:r>
            <w:r w:rsidRPr="00B512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ecisional balance and 10 processes of change (counter-conditioning, consciousness raising, dramatic relief, environmental reevaluation, helping relationships, reinforcement management, stimulus control, self-liberation, social liberation, self-reevaluation)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6E1F9572" w14:textId="3D1DA39A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cation towards </w:t>
            </w:r>
            <w:r w:rsid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</w:t>
            </w: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nges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</w:t>
            </w:r>
            <w:r w:rsidRPr="00B512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ecisional balance, consciousness raising, dramatic </w:t>
            </w:r>
            <w:proofErr w:type="spellStart"/>
            <w:r w:rsidRPr="00B512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elief</w:t>
            </w:r>
            <w:r w:rsidRPr="00B512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B512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, self-</w:t>
            </w:r>
            <w:proofErr w:type="spellStart"/>
            <w:r w:rsidRPr="00B512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liberation</w:t>
            </w:r>
            <w:r w:rsidRPr="00B512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1A1FFB" w:rsidRPr="00B51295" w14:paraId="7AB1F480" w14:textId="77777777" w:rsidTr="00252E81">
        <w:tc>
          <w:tcPr>
            <w:tcW w:w="567" w:type="dxa"/>
            <w:tcBorders>
              <w:top w:val="nil"/>
            </w:tcBorders>
          </w:tcPr>
          <w:p w14:paraId="5C879964" w14:textId="77777777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8" w:type="dxa"/>
            <w:tcBorders>
              <w:top w:val="nil"/>
            </w:tcBorders>
          </w:tcPr>
          <w:p w14:paraId="59147EDF" w14:textId="6FCA265B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rul</w:t>
            </w:r>
            <w:proofErr w:type="spellEnd"/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</w:t>
            </w:r>
            <w:r w:rsidR="00423829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4</w:t>
            </w:r>
            <w:r w:rsidR="00AB6D0A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23829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20) </w:t>
            </w:r>
          </w:p>
        </w:tc>
        <w:tc>
          <w:tcPr>
            <w:tcW w:w="3685" w:type="dxa"/>
            <w:tcBorders>
              <w:top w:val="nil"/>
            </w:tcBorders>
          </w:tcPr>
          <w:p w14:paraId="02542049" w14:textId="468F09DD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cation towards </w:t>
            </w:r>
            <w:r w:rsid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</w:t>
            </w: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nges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anstheoretical Model (TTM) of d</w:t>
            </w:r>
            <w:r w:rsidRPr="00B512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ecisional balance and 10 processes of change (counter-conditioning, consciousness raising, dramatic relief, environmental reevaluation, helping relationships, reinforcement management, stimulus control, self-liberation, social liberation, self-reevaluation)</w:t>
            </w:r>
          </w:p>
          <w:p w14:paraId="706739E1" w14:textId="77777777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cation utilizing supportive or emotive elements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ovide tangible assistance through live counselling posts</w:t>
            </w:r>
          </w:p>
        </w:tc>
        <w:tc>
          <w:tcPr>
            <w:tcW w:w="3119" w:type="dxa"/>
            <w:tcBorders>
              <w:top w:val="nil"/>
            </w:tcBorders>
          </w:tcPr>
          <w:p w14:paraId="432450C5" w14:textId="062B736B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cation towards </w:t>
            </w:r>
            <w:r w:rsid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</w:t>
            </w: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nges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</w:t>
            </w:r>
            <w:r w:rsidRPr="00B512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onsciousness raising</w:t>
            </w:r>
          </w:p>
          <w:p w14:paraId="633B72DA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cation utilizing supportive or emotive elements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ovide tangible assistance through live counselling post</w:t>
            </w:r>
          </w:p>
        </w:tc>
      </w:tr>
      <w:tr w:rsidR="001A1FFB" w:rsidRPr="00B51295" w14:paraId="113026B4" w14:textId="77777777" w:rsidTr="00252E81">
        <w:tc>
          <w:tcPr>
            <w:tcW w:w="567" w:type="dxa"/>
          </w:tcPr>
          <w:p w14:paraId="17FDD481" w14:textId="77777777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418" w:type="dxa"/>
          </w:tcPr>
          <w:p w14:paraId="7FCE1208" w14:textId="4509B11B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mayko</w:t>
            </w:r>
            <w:proofErr w:type="spellEnd"/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</w:t>
            </w:r>
            <w:r w:rsidR="00885B0F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4</w:t>
            </w:r>
            <w:r w:rsidR="00AB6D0A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="00885B0F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21)</w:t>
            </w:r>
          </w:p>
        </w:tc>
        <w:tc>
          <w:tcPr>
            <w:tcW w:w="3685" w:type="dxa"/>
          </w:tcPr>
          <w:p w14:paraId="1F96AD73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 appearance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ll</w:t>
            </w:r>
          </w:p>
          <w:p w14:paraId="7288E805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 topics: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512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iet/recipe, physical activity, posts addressed stress, posts addressed sleep, posts addressed screen time</w:t>
            </w:r>
          </w:p>
        </w:tc>
        <w:tc>
          <w:tcPr>
            <w:tcW w:w="3119" w:type="dxa"/>
          </w:tcPr>
          <w:p w14:paraId="093A0074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 topics: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512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iet/recipe, physical activity</w:t>
            </w:r>
          </w:p>
        </w:tc>
      </w:tr>
      <w:tr w:rsidR="001A1FFB" w:rsidRPr="00B51295" w14:paraId="17248F35" w14:textId="77777777" w:rsidTr="00252E81">
        <w:tc>
          <w:tcPr>
            <w:tcW w:w="567" w:type="dxa"/>
          </w:tcPr>
          <w:p w14:paraId="7F498295" w14:textId="77777777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418" w:type="dxa"/>
          </w:tcPr>
          <w:p w14:paraId="42237B00" w14:textId="5C95C73A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tti</w:t>
            </w:r>
            <w:proofErr w:type="spellEnd"/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</w:t>
            </w:r>
            <w:r w:rsidR="00885B0F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3</w:t>
            </w:r>
            <w:r w:rsidR="00AB6D0A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="00885B0F"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23) </w:t>
            </w:r>
          </w:p>
          <w:p w14:paraId="663285FD" w14:textId="77777777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B4B36B1" w14:textId="77777777" w:rsidR="001A1FFB" w:rsidRPr="00B51295" w:rsidRDefault="001A1FFB" w:rsidP="00252E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</w:tcPr>
          <w:p w14:paraId="4F7E00D6" w14:textId="77777777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ests for direct interaction with the post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atement with ‘engagement bait’ (post action clearly stated)</w:t>
            </w:r>
          </w:p>
        </w:tc>
        <w:tc>
          <w:tcPr>
            <w:tcW w:w="3119" w:type="dxa"/>
          </w:tcPr>
          <w:p w14:paraId="2FF2F818" w14:textId="7AAB4C29" w:rsidR="001A1FFB" w:rsidRPr="00B51295" w:rsidRDefault="001A1FFB" w:rsidP="00252E8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12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ests for direct interaction with the post</w:t>
            </w:r>
            <w:r w:rsidRPr="00B512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atement with ‘engagement bait’ (post action clearly stated)</w:t>
            </w:r>
            <w:r w:rsidRPr="00B5129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</w:tbl>
    <w:p w14:paraId="7096999A" w14:textId="2241DB09" w:rsidR="001A1FFB" w:rsidRPr="00B51295" w:rsidRDefault="001A1FFB" w:rsidP="001A1FFB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B5129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C542DC" w:rsidRPr="00B51295">
        <w:rPr>
          <w:rFonts w:ascii="Times New Roman" w:eastAsia="Times New Roman" w:hAnsi="Times New Roman" w:cs="Times New Roman"/>
          <w:sz w:val="20"/>
          <w:szCs w:val="20"/>
          <w:lang w:val="en-US"/>
        </w:rPr>
        <w:t>Elements</w:t>
      </w:r>
      <w:proofErr w:type="spellEnd"/>
      <w:r w:rsidRPr="00B51295">
        <w:rPr>
          <w:rFonts w:ascii="Times New Roman" w:hAnsi="Times New Roman" w:cs="Times New Roman"/>
          <w:sz w:val="20"/>
          <w:szCs w:val="20"/>
          <w:lang w:val="en-US"/>
        </w:rPr>
        <w:t xml:space="preserve"> for which user engagement was reported as significant during univariate or multivariate analysis, with the elements showing a significant decrease in user engagement</w:t>
      </w:r>
      <w:r w:rsidRPr="00B51295">
        <w:rPr>
          <w:rFonts w:ascii="Times New Roman" w:hAnsi="Times New Roman" w:cs="Times New Roman"/>
          <w:sz w:val="20"/>
          <w:szCs w:val="20"/>
          <w:u w:val="single"/>
          <w:lang w:val="en-US"/>
        </w:rPr>
        <w:t>.</w:t>
      </w:r>
    </w:p>
    <w:p w14:paraId="5C8F8F5F" w14:textId="77777777" w:rsidR="001A1FFB" w:rsidRPr="00B51295" w:rsidRDefault="001A1FFB" w:rsidP="001A1FF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A7C150B" w14:textId="77777777" w:rsidR="001A1FFB" w:rsidRPr="00B51295" w:rsidRDefault="001A1FFB" w:rsidP="001A1FF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53FFF31" w14:textId="77777777" w:rsidR="00A82BE8" w:rsidRPr="00B51295" w:rsidRDefault="00A82BE8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82BE8" w:rsidRPr="00B51295" w:rsidSect="00776F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A1FFB"/>
    <w:rsid w:val="00020301"/>
    <w:rsid w:val="0002055D"/>
    <w:rsid w:val="00022646"/>
    <w:rsid w:val="00026483"/>
    <w:rsid w:val="00031064"/>
    <w:rsid w:val="00036F0A"/>
    <w:rsid w:val="00044F75"/>
    <w:rsid w:val="00065F42"/>
    <w:rsid w:val="00070F09"/>
    <w:rsid w:val="0009008A"/>
    <w:rsid w:val="00091858"/>
    <w:rsid w:val="00094ECD"/>
    <w:rsid w:val="00097536"/>
    <w:rsid w:val="00097A95"/>
    <w:rsid w:val="000A04FC"/>
    <w:rsid w:val="000A1665"/>
    <w:rsid w:val="000B0557"/>
    <w:rsid w:val="000B085B"/>
    <w:rsid w:val="000B301C"/>
    <w:rsid w:val="000B348F"/>
    <w:rsid w:val="000C4359"/>
    <w:rsid w:val="000E68D4"/>
    <w:rsid w:val="001171FB"/>
    <w:rsid w:val="00117614"/>
    <w:rsid w:val="00120D3D"/>
    <w:rsid w:val="001223DC"/>
    <w:rsid w:val="001311FF"/>
    <w:rsid w:val="001467F5"/>
    <w:rsid w:val="00154741"/>
    <w:rsid w:val="00165600"/>
    <w:rsid w:val="00171893"/>
    <w:rsid w:val="00174198"/>
    <w:rsid w:val="00175335"/>
    <w:rsid w:val="00191A95"/>
    <w:rsid w:val="0019393C"/>
    <w:rsid w:val="00194D5C"/>
    <w:rsid w:val="001A1296"/>
    <w:rsid w:val="001A1FFB"/>
    <w:rsid w:val="001B18AE"/>
    <w:rsid w:val="001C0600"/>
    <w:rsid w:val="001C07E7"/>
    <w:rsid w:val="001C287A"/>
    <w:rsid w:val="001C572E"/>
    <w:rsid w:val="001C749D"/>
    <w:rsid w:val="001D1F8D"/>
    <w:rsid w:val="001E251A"/>
    <w:rsid w:val="001F066D"/>
    <w:rsid w:val="001F77E1"/>
    <w:rsid w:val="00206F3B"/>
    <w:rsid w:val="00210D8A"/>
    <w:rsid w:val="002117A5"/>
    <w:rsid w:val="00220A04"/>
    <w:rsid w:val="002254E6"/>
    <w:rsid w:val="00226426"/>
    <w:rsid w:val="00230EAF"/>
    <w:rsid w:val="00233928"/>
    <w:rsid w:val="0023429D"/>
    <w:rsid w:val="00240EA3"/>
    <w:rsid w:val="002446C4"/>
    <w:rsid w:val="00246BF4"/>
    <w:rsid w:val="00250759"/>
    <w:rsid w:val="00270F39"/>
    <w:rsid w:val="00273599"/>
    <w:rsid w:val="00277A95"/>
    <w:rsid w:val="0028689F"/>
    <w:rsid w:val="00291A78"/>
    <w:rsid w:val="00296F5E"/>
    <w:rsid w:val="002A0258"/>
    <w:rsid w:val="002B17AE"/>
    <w:rsid w:val="002B79D9"/>
    <w:rsid w:val="002C0FF2"/>
    <w:rsid w:val="002C4383"/>
    <w:rsid w:val="002D159D"/>
    <w:rsid w:val="002E4ADC"/>
    <w:rsid w:val="002F1AFC"/>
    <w:rsid w:val="002F49D6"/>
    <w:rsid w:val="002F6DFE"/>
    <w:rsid w:val="003178AA"/>
    <w:rsid w:val="00322183"/>
    <w:rsid w:val="00332AEF"/>
    <w:rsid w:val="003430A8"/>
    <w:rsid w:val="003479B7"/>
    <w:rsid w:val="0035311E"/>
    <w:rsid w:val="00356B08"/>
    <w:rsid w:val="003736AE"/>
    <w:rsid w:val="00377316"/>
    <w:rsid w:val="00377774"/>
    <w:rsid w:val="00382B82"/>
    <w:rsid w:val="00397BA9"/>
    <w:rsid w:val="003A05E8"/>
    <w:rsid w:val="003A7FC1"/>
    <w:rsid w:val="003B55B9"/>
    <w:rsid w:val="003C0231"/>
    <w:rsid w:val="003C124C"/>
    <w:rsid w:val="003C2B3C"/>
    <w:rsid w:val="003D2D5D"/>
    <w:rsid w:val="003D2FFF"/>
    <w:rsid w:val="003E705C"/>
    <w:rsid w:val="003F659D"/>
    <w:rsid w:val="00401E49"/>
    <w:rsid w:val="004036A8"/>
    <w:rsid w:val="004067C9"/>
    <w:rsid w:val="004132C2"/>
    <w:rsid w:val="004149E2"/>
    <w:rsid w:val="00423829"/>
    <w:rsid w:val="00423D2A"/>
    <w:rsid w:val="00430FCE"/>
    <w:rsid w:val="00433C19"/>
    <w:rsid w:val="00440995"/>
    <w:rsid w:val="00455852"/>
    <w:rsid w:val="00455D33"/>
    <w:rsid w:val="00460737"/>
    <w:rsid w:val="004646F2"/>
    <w:rsid w:val="004653E7"/>
    <w:rsid w:val="004710BE"/>
    <w:rsid w:val="00483FB7"/>
    <w:rsid w:val="004858F5"/>
    <w:rsid w:val="00495DAF"/>
    <w:rsid w:val="00497621"/>
    <w:rsid w:val="004A5F3C"/>
    <w:rsid w:val="004A7720"/>
    <w:rsid w:val="004B20D0"/>
    <w:rsid w:val="004B3522"/>
    <w:rsid w:val="004B4356"/>
    <w:rsid w:val="004C3CAA"/>
    <w:rsid w:val="004C48C6"/>
    <w:rsid w:val="004C5863"/>
    <w:rsid w:val="004D245A"/>
    <w:rsid w:val="004E6F10"/>
    <w:rsid w:val="004F15F8"/>
    <w:rsid w:val="004F489F"/>
    <w:rsid w:val="004F5002"/>
    <w:rsid w:val="00503701"/>
    <w:rsid w:val="005323ED"/>
    <w:rsid w:val="00535E37"/>
    <w:rsid w:val="005367F0"/>
    <w:rsid w:val="005424CA"/>
    <w:rsid w:val="00544291"/>
    <w:rsid w:val="00545770"/>
    <w:rsid w:val="005474BD"/>
    <w:rsid w:val="00567425"/>
    <w:rsid w:val="00571D7F"/>
    <w:rsid w:val="00574A87"/>
    <w:rsid w:val="00582839"/>
    <w:rsid w:val="00590D65"/>
    <w:rsid w:val="005911D4"/>
    <w:rsid w:val="00595231"/>
    <w:rsid w:val="005B6A87"/>
    <w:rsid w:val="005C1A4B"/>
    <w:rsid w:val="005C26C2"/>
    <w:rsid w:val="005C489F"/>
    <w:rsid w:val="005C5401"/>
    <w:rsid w:val="005D2062"/>
    <w:rsid w:val="005D616B"/>
    <w:rsid w:val="005F35CA"/>
    <w:rsid w:val="005F586F"/>
    <w:rsid w:val="005F5EB9"/>
    <w:rsid w:val="00621A0F"/>
    <w:rsid w:val="00622F86"/>
    <w:rsid w:val="006268DC"/>
    <w:rsid w:val="006358AC"/>
    <w:rsid w:val="00636611"/>
    <w:rsid w:val="00641BD8"/>
    <w:rsid w:val="00642330"/>
    <w:rsid w:val="006477BB"/>
    <w:rsid w:val="00667BBC"/>
    <w:rsid w:val="00672A54"/>
    <w:rsid w:val="00674808"/>
    <w:rsid w:val="00680724"/>
    <w:rsid w:val="006847CF"/>
    <w:rsid w:val="0068505C"/>
    <w:rsid w:val="006932CC"/>
    <w:rsid w:val="00695759"/>
    <w:rsid w:val="006A3AB3"/>
    <w:rsid w:val="006A7BB4"/>
    <w:rsid w:val="006B7726"/>
    <w:rsid w:val="006C7BFE"/>
    <w:rsid w:val="006C7EB9"/>
    <w:rsid w:val="006D0BE4"/>
    <w:rsid w:val="006E2886"/>
    <w:rsid w:val="006E3777"/>
    <w:rsid w:val="006F0F5D"/>
    <w:rsid w:val="007006E8"/>
    <w:rsid w:val="0070506B"/>
    <w:rsid w:val="00717954"/>
    <w:rsid w:val="00732EB8"/>
    <w:rsid w:val="00746ABE"/>
    <w:rsid w:val="00747C4E"/>
    <w:rsid w:val="007503CA"/>
    <w:rsid w:val="00752BBC"/>
    <w:rsid w:val="007534CB"/>
    <w:rsid w:val="00767EDA"/>
    <w:rsid w:val="007717B9"/>
    <w:rsid w:val="00772077"/>
    <w:rsid w:val="00776F30"/>
    <w:rsid w:val="00785404"/>
    <w:rsid w:val="0079792C"/>
    <w:rsid w:val="007A1F49"/>
    <w:rsid w:val="007A4817"/>
    <w:rsid w:val="007B13B3"/>
    <w:rsid w:val="007C3234"/>
    <w:rsid w:val="007C35D9"/>
    <w:rsid w:val="007C55F4"/>
    <w:rsid w:val="007D564A"/>
    <w:rsid w:val="007F14B1"/>
    <w:rsid w:val="007F2D15"/>
    <w:rsid w:val="007F59C7"/>
    <w:rsid w:val="0080686E"/>
    <w:rsid w:val="008073BA"/>
    <w:rsid w:val="00812E6D"/>
    <w:rsid w:val="008245DE"/>
    <w:rsid w:val="008355E9"/>
    <w:rsid w:val="0083637C"/>
    <w:rsid w:val="008601E9"/>
    <w:rsid w:val="00867102"/>
    <w:rsid w:val="00867437"/>
    <w:rsid w:val="008719DA"/>
    <w:rsid w:val="00876861"/>
    <w:rsid w:val="00876DE1"/>
    <w:rsid w:val="00885B0F"/>
    <w:rsid w:val="008B49B3"/>
    <w:rsid w:val="008C21FB"/>
    <w:rsid w:val="008C4E33"/>
    <w:rsid w:val="008D2B30"/>
    <w:rsid w:val="008D38DD"/>
    <w:rsid w:val="008E68AA"/>
    <w:rsid w:val="008E6A7A"/>
    <w:rsid w:val="009056B3"/>
    <w:rsid w:val="00907E2F"/>
    <w:rsid w:val="00915B69"/>
    <w:rsid w:val="00924848"/>
    <w:rsid w:val="0092671C"/>
    <w:rsid w:val="00940FEE"/>
    <w:rsid w:val="00943647"/>
    <w:rsid w:val="00947111"/>
    <w:rsid w:val="00970200"/>
    <w:rsid w:val="00971CE9"/>
    <w:rsid w:val="009752B7"/>
    <w:rsid w:val="00980375"/>
    <w:rsid w:val="00982939"/>
    <w:rsid w:val="009858FB"/>
    <w:rsid w:val="009A0086"/>
    <w:rsid w:val="009A3D31"/>
    <w:rsid w:val="009A6931"/>
    <w:rsid w:val="009A783E"/>
    <w:rsid w:val="009B26D6"/>
    <w:rsid w:val="009B7B41"/>
    <w:rsid w:val="009D1314"/>
    <w:rsid w:val="009D58B2"/>
    <w:rsid w:val="009E526D"/>
    <w:rsid w:val="009F2B61"/>
    <w:rsid w:val="00A03632"/>
    <w:rsid w:val="00A070BA"/>
    <w:rsid w:val="00A1145A"/>
    <w:rsid w:val="00A16128"/>
    <w:rsid w:val="00A16B2F"/>
    <w:rsid w:val="00A2088D"/>
    <w:rsid w:val="00A215F5"/>
    <w:rsid w:val="00A2496D"/>
    <w:rsid w:val="00A31A42"/>
    <w:rsid w:val="00A32344"/>
    <w:rsid w:val="00A436B0"/>
    <w:rsid w:val="00A45FC4"/>
    <w:rsid w:val="00A502B5"/>
    <w:rsid w:val="00A50AF5"/>
    <w:rsid w:val="00A527EB"/>
    <w:rsid w:val="00A529BF"/>
    <w:rsid w:val="00A63E43"/>
    <w:rsid w:val="00A7322C"/>
    <w:rsid w:val="00A73B9B"/>
    <w:rsid w:val="00A74AC8"/>
    <w:rsid w:val="00A77734"/>
    <w:rsid w:val="00A82BE8"/>
    <w:rsid w:val="00A87224"/>
    <w:rsid w:val="00AA47E7"/>
    <w:rsid w:val="00AA7D14"/>
    <w:rsid w:val="00AB6D0A"/>
    <w:rsid w:val="00AB7A28"/>
    <w:rsid w:val="00AC0E52"/>
    <w:rsid w:val="00AC2DB7"/>
    <w:rsid w:val="00AF12F1"/>
    <w:rsid w:val="00AF4E5E"/>
    <w:rsid w:val="00B1114A"/>
    <w:rsid w:val="00B13B29"/>
    <w:rsid w:val="00B1562F"/>
    <w:rsid w:val="00B31DE0"/>
    <w:rsid w:val="00B36646"/>
    <w:rsid w:val="00B3734E"/>
    <w:rsid w:val="00B43052"/>
    <w:rsid w:val="00B463F1"/>
    <w:rsid w:val="00B51295"/>
    <w:rsid w:val="00B53F6D"/>
    <w:rsid w:val="00B61350"/>
    <w:rsid w:val="00B620FE"/>
    <w:rsid w:val="00B664A0"/>
    <w:rsid w:val="00B66C53"/>
    <w:rsid w:val="00B71350"/>
    <w:rsid w:val="00B74339"/>
    <w:rsid w:val="00B818A2"/>
    <w:rsid w:val="00B83E95"/>
    <w:rsid w:val="00B850EF"/>
    <w:rsid w:val="00B86542"/>
    <w:rsid w:val="00B94044"/>
    <w:rsid w:val="00B96A0A"/>
    <w:rsid w:val="00BA4252"/>
    <w:rsid w:val="00BA58F5"/>
    <w:rsid w:val="00BC180E"/>
    <w:rsid w:val="00BC37D2"/>
    <w:rsid w:val="00BC4346"/>
    <w:rsid w:val="00BD118B"/>
    <w:rsid w:val="00BD3CCC"/>
    <w:rsid w:val="00BE4983"/>
    <w:rsid w:val="00BE6DEC"/>
    <w:rsid w:val="00BF6016"/>
    <w:rsid w:val="00BF689B"/>
    <w:rsid w:val="00C01013"/>
    <w:rsid w:val="00C10FD2"/>
    <w:rsid w:val="00C13E52"/>
    <w:rsid w:val="00C239EA"/>
    <w:rsid w:val="00C2491E"/>
    <w:rsid w:val="00C24C7B"/>
    <w:rsid w:val="00C268D1"/>
    <w:rsid w:val="00C542DC"/>
    <w:rsid w:val="00C66179"/>
    <w:rsid w:val="00C66834"/>
    <w:rsid w:val="00C9156F"/>
    <w:rsid w:val="00CA0E68"/>
    <w:rsid w:val="00CA32EA"/>
    <w:rsid w:val="00CA5820"/>
    <w:rsid w:val="00CB6311"/>
    <w:rsid w:val="00CB6E26"/>
    <w:rsid w:val="00CC7A38"/>
    <w:rsid w:val="00CD5B07"/>
    <w:rsid w:val="00CE0728"/>
    <w:rsid w:val="00CE5C94"/>
    <w:rsid w:val="00D01BA7"/>
    <w:rsid w:val="00D07BE7"/>
    <w:rsid w:val="00D130C7"/>
    <w:rsid w:val="00D17D53"/>
    <w:rsid w:val="00D20576"/>
    <w:rsid w:val="00D2214A"/>
    <w:rsid w:val="00D24AD5"/>
    <w:rsid w:val="00D331F7"/>
    <w:rsid w:val="00D37E4B"/>
    <w:rsid w:val="00D43023"/>
    <w:rsid w:val="00D4636B"/>
    <w:rsid w:val="00D72687"/>
    <w:rsid w:val="00D86EA3"/>
    <w:rsid w:val="00D909E7"/>
    <w:rsid w:val="00D92BD8"/>
    <w:rsid w:val="00D94258"/>
    <w:rsid w:val="00D973BC"/>
    <w:rsid w:val="00DA07F4"/>
    <w:rsid w:val="00DA3571"/>
    <w:rsid w:val="00DB0188"/>
    <w:rsid w:val="00DB5CC9"/>
    <w:rsid w:val="00DD007F"/>
    <w:rsid w:val="00DD0C6B"/>
    <w:rsid w:val="00DD3065"/>
    <w:rsid w:val="00DD600A"/>
    <w:rsid w:val="00DD60D8"/>
    <w:rsid w:val="00DF0FA4"/>
    <w:rsid w:val="00E0362F"/>
    <w:rsid w:val="00E12C36"/>
    <w:rsid w:val="00E13A0F"/>
    <w:rsid w:val="00E13AD2"/>
    <w:rsid w:val="00E14070"/>
    <w:rsid w:val="00E17760"/>
    <w:rsid w:val="00E26CF2"/>
    <w:rsid w:val="00E37465"/>
    <w:rsid w:val="00E47F1A"/>
    <w:rsid w:val="00E57883"/>
    <w:rsid w:val="00E74C9F"/>
    <w:rsid w:val="00E85898"/>
    <w:rsid w:val="00E87742"/>
    <w:rsid w:val="00E9244D"/>
    <w:rsid w:val="00E93D93"/>
    <w:rsid w:val="00EB2F20"/>
    <w:rsid w:val="00EB50D0"/>
    <w:rsid w:val="00F03022"/>
    <w:rsid w:val="00F1240B"/>
    <w:rsid w:val="00F12781"/>
    <w:rsid w:val="00F40797"/>
    <w:rsid w:val="00F4292F"/>
    <w:rsid w:val="00F4686E"/>
    <w:rsid w:val="00F542F5"/>
    <w:rsid w:val="00F627F0"/>
    <w:rsid w:val="00F65D0E"/>
    <w:rsid w:val="00F70D4D"/>
    <w:rsid w:val="00F921FD"/>
    <w:rsid w:val="00FA7442"/>
    <w:rsid w:val="00FB52E5"/>
    <w:rsid w:val="00FB6663"/>
    <w:rsid w:val="00FC1141"/>
    <w:rsid w:val="00FC7A3D"/>
    <w:rsid w:val="00FD2F04"/>
    <w:rsid w:val="00FF4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6B993"/>
  <w15:docId w15:val="{EB586EDC-E8A5-8A48-87C5-266B3E3FC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FFB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7D1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2">
    <w:name w:val="heading 2"/>
    <w:aliases w:val="Heading (Proposal)"/>
    <w:basedOn w:val="Normal"/>
    <w:next w:val="Normal"/>
    <w:link w:val="Heading2Char"/>
    <w:autoRedefine/>
    <w:qFormat/>
    <w:rsid w:val="00BD118B"/>
    <w:pPr>
      <w:keepNext/>
      <w:keepLines/>
      <w:spacing w:line="276" w:lineRule="auto"/>
      <w:outlineLvl w:val="1"/>
    </w:pPr>
    <w:rPr>
      <w:rFonts w:ascii="Calibri" w:eastAsia="Calibri" w:hAnsi="Calibri" w:cs="Calibri"/>
      <w:kern w:val="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7D1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  <w:kern w:val="2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1F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1F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1F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1F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1F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1FF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Proposal">
    <w:name w:val="Heading 1 (Proposal)"/>
    <w:basedOn w:val="Heading1"/>
    <w:next w:val="Heading1"/>
    <w:autoRedefine/>
    <w:qFormat/>
    <w:rsid w:val="006A7BB4"/>
    <w:pPr>
      <w:shd w:val="clear" w:color="auto" w:fill="FFFFFF"/>
      <w:spacing w:before="0" w:line="276" w:lineRule="auto"/>
    </w:pPr>
    <w:rPr>
      <w:rFonts w:ascii="Times New Roman" w:eastAsia="Calibri" w:hAnsi="Times New Roman" w:cs="Calibri"/>
      <w:b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A7D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Heading2Proposal">
    <w:name w:val="Heading 2 (Proposal)"/>
    <w:basedOn w:val="Heading2"/>
    <w:next w:val="Heading2"/>
    <w:qFormat/>
    <w:rsid w:val="006A7BB4"/>
    <w:pPr>
      <w:spacing w:line="240" w:lineRule="auto"/>
    </w:pPr>
    <w:rPr>
      <w:rFonts w:ascii="Times New Roman" w:hAnsi="Times New Roman"/>
      <w:b/>
    </w:rPr>
  </w:style>
  <w:style w:type="character" w:customStyle="1" w:styleId="Heading2Char">
    <w:name w:val="Heading 2 Char"/>
    <w:aliases w:val="Heading (Proposal) Char"/>
    <w:basedOn w:val="DefaultParagraphFont"/>
    <w:link w:val="Heading2"/>
    <w:rsid w:val="00BD118B"/>
    <w:rPr>
      <w:rFonts w:ascii="Calibri" w:eastAsia="Calibri" w:hAnsi="Calibri" w:cs="Calibri"/>
    </w:rPr>
  </w:style>
  <w:style w:type="paragraph" w:customStyle="1" w:styleId="Heading3Proposal">
    <w:name w:val="Heading 3 (Proposal)"/>
    <w:basedOn w:val="Heading3"/>
    <w:next w:val="Heading3"/>
    <w:autoRedefine/>
    <w:qFormat/>
    <w:rsid w:val="006A7BB4"/>
    <w:pPr>
      <w:spacing w:before="0" w:line="276" w:lineRule="auto"/>
      <w:ind w:left="284"/>
      <w:jc w:val="both"/>
    </w:pPr>
    <w:rPr>
      <w:rFonts w:ascii="Times New Roman" w:eastAsia="Calibri" w:hAnsi="Times New Roman" w:cs="Calibri"/>
      <w:b/>
      <w:color w:val="000000" w:themeColor="text1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7D14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1FF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1FFB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1FF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1FF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1FF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1FF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A1F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1FF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1FF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1FF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A1FFB"/>
    <w:pPr>
      <w:spacing w:before="160" w:after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1FF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A1FFB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1F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1F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1FF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A1F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1FF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150</Words>
  <Characters>655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ee Yip</dc:creator>
  <cp:keywords/>
  <dc:description/>
  <cp:lastModifiedBy>Yan Yee Yip</cp:lastModifiedBy>
  <cp:revision>16</cp:revision>
  <dcterms:created xsi:type="dcterms:W3CDTF">2024-04-12T14:40:00Z</dcterms:created>
  <dcterms:modified xsi:type="dcterms:W3CDTF">2024-11-20T08:16:00Z</dcterms:modified>
</cp:coreProperties>
</file>